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29F0" w:rsidRPr="00EC10D7" w:rsidRDefault="007529F0" w:rsidP="007529F0">
      <w:pPr>
        <w:spacing w:after="240" w:line="480" w:lineRule="auto"/>
        <w:jc w:val="left"/>
        <w:rPr>
          <w:b/>
          <w:bCs/>
        </w:rPr>
      </w:pPr>
      <w:r w:rsidRPr="00EC10D7">
        <w:rPr>
          <w:rFonts w:cs="Times New Roman"/>
          <w:b/>
          <w:caps/>
          <w:lang w:eastAsia="en-GB"/>
        </w:rPr>
        <w:t>Supplementary Figure 2</w:t>
      </w:r>
      <w:r w:rsidRPr="00EC10D7">
        <w:rPr>
          <w:b/>
          <w:bCs/>
        </w:rPr>
        <w:t xml:space="preserve"> Incidence, type and duration of asthma exacerbations associated with episodes of high reliever use of &gt;6 inhalations/day in Study B</w:t>
      </w:r>
    </w:p>
    <w:p w:rsidR="007529F0" w:rsidRPr="00EC10D7" w:rsidRDefault="00DC3AFA" w:rsidP="007529F0">
      <w:pPr>
        <w:spacing w:after="240" w:line="360" w:lineRule="auto"/>
        <w:rPr>
          <w:rFonts w:cs="Times New Roman"/>
          <w:szCs w:val="20"/>
          <w:lang w:eastAsia="en-GB"/>
        </w:rPr>
      </w:pPr>
      <w:r>
        <w:rPr>
          <w:rFonts w:cs="Times New Roman"/>
          <w:noProof/>
          <w:szCs w:val="20"/>
          <w:lang w:eastAsia="en-GB"/>
        </w:rPr>
        <w:drawing>
          <wp:inline distT="0" distB="0" distL="0" distR="0">
            <wp:extent cx="5731510" cy="1974528"/>
            <wp:effectExtent l="0" t="0" r="2540" b="6985"/>
            <wp:docPr id="1" name="Picture 1" descr="C:\Users\haus05\AppData\Local\Microsoft\Windows\Temporary Internet Files\Content.Outlook\INFKSKUT\Sup Fig 2 (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aus05\AppData\Local\Microsoft\Windows\Temporary Internet Files\Content.Outlook\INFKSKUT\Sup Fig 2 (2)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74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29F0" w:rsidRPr="00EC10D7" w:rsidRDefault="007529F0" w:rsidP="007529F0">
      <w:pPr>
        <w:spacing w:after="240" w:line="360" w:lineRule="auto"/>
        <w:rPr>
          <w:rFonts w:cs="Times New Roman"/>
          <w:szCs w:val="20"/>
          <w:lang w:eastAsia="en-GB"/>
        </w:rPr>
      </w:pPr>
      <w:r w:rsidRPr="00EC10D7">
        <w:rPr>
          <w:rFonts w:cs="Times New Roman"/>
          <w:szCs w:val="20"/>
          <w:lang w:eastAsia="en-GB"/>
        </w:rPr>
        <w:t>A–C) Incidence of exacerbations including the duration of each event and the type of clinical intervention needed; events marked by an ‘X’ indicate exacerbations resulting in hospitalisation/ER visits. Only the first 21 days are shown following the index.</w:t>
      </w:r>
      <w:r w:rsidRPr="00EC10D7" w:rsidDel="003F4C09">
        <w:rPr>
          <w:rFonts w:cs="Times New Roman"/>
          <w:szCs w:val="20"/>
          <w:lang w:eastAsia="en-GB"/>
        </w:rPr>
        <w:t xml:space="preserve"> </w:t>
      </w:r>
    </w:p>
    <w:p w:rsidR="00C02952" w:rsidRDefault="00C02952">
      <w:bookmarkStart w:id="0" w:name="_GoBack"/>
      <w:bookmarkEnd w:id="0"/>
    </w:p>
    <w:sectPr w:rsidR="00C029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9F0"/>
    <w:rsid w:val="007529F0"/>
    <w:rsid w:val="00C02952"/>
    <w:rsid w:val="00DC3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9F0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29F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9F0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9F0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29F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9F0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cience Communications</dc:creator>
  <cp:lastModifiedBy>Hausman, Natasha, Springer</cp:lastModifiedBy>
  <cp:revision>3</cp:revision>
  <dcterms:created xsi:type="dcterms:W3CDTF">2012-07-19T15:00:00Z</dcterms:created>
  <dcterms:modified xsi:type="dcterms:W3CDTF">2012-07-19T15:01:00Z</dcterms:modified>
</cp:coreProperties>
</file>